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Fonts w:cs="Times New Roman" w:ascii="Times New Roman" w:hAnsi="Times New Roman"/>
          <w:lang w:val="en-US"/>
        </w:rPr>
        <w:t xml:space="preserve">Additional file 12: Table S9 - Branch model for birds. </w:t>
      </w:r>
      <w:r>
        <w:rPr>
          <w:rFonts w:cs="Times New Roman" w:ascii="Times New Roman" w:hAnsi="Times New Roman"/>
          <w:b w:val="false"/>
          <w:lang w:val="en-US"/>
        </w:rPr>
        <w:t>Bold represents statistical significance (p&lt;0.05). Q-value estimations for multiple testing are represented as positive selected (1) and negative selected (0).</w:t>
      </w:r>
      <w:r>
        <w:rPr/>
        <w:t xml:space="preserve"> </w:t>
      </w:r>
    </w:p>
    <w:tbl>
      <w:tblPr>
        <w:tblW w:w="86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341"/>
        <w:gridCol w:w="1367"/>
        <w:gridCol w:w="1501"/>
        <w:gridCol w:w="1465"/>
        <w:gridCol w:w="576"/>
        <w:gridCol w:w="696"/>
        <w:gridCol w:w="696"/>
      </w:tblGrid>
      <w:tr>
        <w:trPr>
          <w:trHeight w:val="300" w:hRule="atLeast"/>
        </w:trPr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ene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odel One-Ratio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odel Two-Ratio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ackground Branch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oreground Branch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LRT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q-value</w:t>
            </w:r>
          </w:p>
        </w:tc>
      </w:tr>
      <w:tr>
        <w:trPr>
          <w:trHeight w:val="300" w:hRule="atLeast"/>
        </w:trPr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ACVR2A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1702.76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1690.93</w:t>
            </w:r>
          </w:p>
        </w:tc>
        <w:tc>
          <w:tcPr>
            <w:tcW w:w="15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138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539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23.66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ACVR2B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8605.0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8602.24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30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11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5.6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ADAM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8973.3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8973.3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69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80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72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AHSG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4302.1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4300.2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12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86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.9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4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ANKH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8167.2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8163.34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74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34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7.7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AQP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5813.3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5812.02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589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85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.5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0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ASPN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4968.7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4968.67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61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1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2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BCOR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2581.6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2580.3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27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42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.7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BMP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609.8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609.47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13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9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1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BMP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6531.0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6529.23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304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15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.6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BMPR1A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9405.2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9405.1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44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37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0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CA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6611.3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6611.2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34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20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CARM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6668.1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6666.78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38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1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.7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9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CBS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649.2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775.3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77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44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CD3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8767.5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8764.59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261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386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5.9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CDX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528.4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528.09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62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49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3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CER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9925.3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9924.79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32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71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.1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9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CITED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556.4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556.39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409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27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74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COL2A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5208.9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5204.13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47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8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9.6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CREB3L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0058.3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0058.29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97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09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73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CTHRC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5164.8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5163.0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399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7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.5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CTSK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3109.4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3106.93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864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18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5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DLX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5587.1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5583.43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334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213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7.5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DUOX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53940.8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53939.64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56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2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.4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2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DYM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2203.9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2201.72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48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30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4.4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EIF2AK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3818.0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3817.7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97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89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5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FBXL1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7031.2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7030.55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76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97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.4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2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FGF2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7909.5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7908.63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60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00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.7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8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FGF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605.8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604.32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65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38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.0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8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GAS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6805.4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6805.4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5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69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76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GHR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5525.2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5524.2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534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04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.1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4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GPLD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6406.6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6406.33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92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14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7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GPM6B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105.1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105.1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314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31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98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GREM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942.1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941.87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62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49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8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HOXA1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932.4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930.47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544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45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.9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HOXB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657.2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656.5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87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41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.4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2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HOXD1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3775.6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3771.5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102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227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8.1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HSD17B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0641.7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0639.8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839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17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.8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5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IAPP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801.5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800.18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92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55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.8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IFITM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307.7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306.17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379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89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.1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IGF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467.2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467.2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65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72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88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IHH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6585.4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6585.3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05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18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7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IL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5727.5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5726.0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21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84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IL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418.7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417.13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27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0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.2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7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INPP5D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8906.0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8903.35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139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109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5.4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KLF1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8012.2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8011.57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38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05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.3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5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LRP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0462.5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0462.47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25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24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74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LRRC1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0115.6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0115.14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51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7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1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MC4R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6203.2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6200.2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664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31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6.0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MEF2A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1043.5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1037.65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93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47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1.7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MEF2C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6133.8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6133.23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89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21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.3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5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MEPE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877.1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876.95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06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46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1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MGP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947.0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946.1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37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58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.7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8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MITF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8087.2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8086.98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29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24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0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MMP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3067.1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3066.7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50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429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6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MSX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678.1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677.98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25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35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7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NBR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7167.4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7167.29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54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68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0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NCDN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7557.6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7557.59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40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46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77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NF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53801.4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53800.99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18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15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8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5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NOX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1228.1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1227.84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964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18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7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OSR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5164.5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5164.1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87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076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7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P2RX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9939.4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9935.59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781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541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7.7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PAPSS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7640.9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7640.87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92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95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78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PKDCC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7580.9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7579.52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814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385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.8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9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PLA2G4A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5650.5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5650.0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61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51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0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PLXNB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49382.1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49379.55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122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143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5.2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PTGER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0433.8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0417.49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77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186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32.6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PTH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004.3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004.34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81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84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95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PTK2B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6055.7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6045.3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1129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64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20.8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PTN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3060.4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3053.29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82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230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4.2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SBDS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495.0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494.7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43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32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4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SFRP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190.5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2190.42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17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22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5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SFRP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193.6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193.62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74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78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81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SH3PXD2B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24447.8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24443.4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160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1183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8.7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SPP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7264.5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7261.8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291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452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5.3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SRD5A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345.0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345.0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304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09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73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SRGN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843.5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841.46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10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21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4.1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SULF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7554.4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7553.24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83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67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.3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SULF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9135.5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19132.50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63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43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6.1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SYK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8616.4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8583.54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65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207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65.8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TCF7L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5655.0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5646.3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112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2547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7.3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TFRC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2110.4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32109.79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69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14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.2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5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TGFB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5431.8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5429.82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18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29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4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TNFAIP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23443.1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-23436.23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1779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2582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3.7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TPH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8989.1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8988.72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935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781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36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TPP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7754.2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7754.24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13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2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89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TRAF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4122.8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4121.85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68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54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.0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5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TUFT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587.7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4587.43</w:t>
            </w:r>
          </w:p>
        </w:tc>
        <w:tc>
          <w:tcPr>
            <w:tcW w:w="15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545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0428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42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VEGFA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916.55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916.47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2165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72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691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40" w:after="0"/>
      <w:outlineLvl w:val="1"/>
    </w:pPr>
    <w:rPr>
      <w:rFonts w:ascii="Cambria" w:hAnsi="Cambria" w:eastAsia="Times New Roman" w:cs="Times New Roman"/>
      <w:color w:val="365F91"/>
      <w:sz w:val="26"/>
      <w:szCs w:val="26"/>
      <w:lang w:val="pt-PT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color w:val="365F91"/>
      <w:sz w:val="26"/>
      <w:szCs w:val="26"/>
      <w:lang w:val="pt-PT"/>
    </w:rPr>
  </w:style>
  <w:style w:type="character" w:styleId="CommentTextChar">
    <w:name w:val="Comment Text Char"/>
    <w:basedOn w:val="DefaultParagraphFont"/>
    <w:qFormat/>
    <w:rPr>
      <w:sz w:val="24"/>
      <w:szCs w:val="24"/>
      <w:lang w:val="pt-PT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pt-PT"/>
    </w:rPr>
  </w:style>
  <w:style w:type="character" w:styleId="HeaderChar">
    <w:name w:val="Header Char"/>
    <w:basedOn w:val="DefaultParagraphFont"/>
    <w:qFormat/>
    <w:rPr>
      <w:lang w:val="pt-PT"/>
    </w:rPr>
  </w:style>
  <w:style w:type="character" w:styleId="FooterChar">
    <w:name w:val="Footer Char"/>
    <w:basedOn w:val="DefaultParagraphFont"/>
    <w:qFormat/>
    <w:rPr>
      <w:lang w:val="pt-PT"/>
    </w:rPr>
  </w:style>
  <w:style w:type="character" w:styleId="EndNoteBibliographyTitleCarter">
    <w:name w:val="EndNote Bibliography Title Caráter"/>
    <w:basedOn w:val="DefaultParagraphFont"/>
    <w:qFormat/>
    <w:rPr>
      <w:rFonts w:ascii="Calibri" w:hAnsi="Calibri" w:cs="Calibri"/>
      <w:lang w:val="en-US" w:eastAsia="en-US"/>
    </w:rPr>
  </w:style>
  <w:style w:type="character" w:styleId="EndNoteBibliographyCarter">
    <w:name w:val="EndNote Bibliography Caráter"/>
    <w:basedOn w:val="DefaultParagraphFont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  <w:lang w:val="pt-PT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pt-PT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>
      <w:lang w:val="pt-PT"/>
    </w:rPr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>
      <w:lang w:val="pt-PT"/>
    </w:rPr>
  </w:style>
  <w:style w:type="paragraph" w:styleId="EndNoteBibliographyTitle">
    <w:name w:val="EndNote Bibliography Title"/>
    <w:basedOn w:val="Normal"/>
    <w:qFormat/>
    <w:pPr>
      <w:spacing w:lineRule="auto" w:line="256"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160"/>
    </w:pPr>
    <w:rPr>
      <w:rFonts w:ascii="Calibri" w:hAnsi="Calibri"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13:26:00Z</dcterms:created>
  <dc:creator>adayap</dc:creator>
  <dc:description/>
  <dc:language>en-US</dc:language>
  <cp:lastModifiedBy>adayap</cp:lastModifiedBy>
  <dcterms:modified xsi:type="dcterms:W3CDTF">2016-04-28T13:26:00Z</dcterms:modified>
  <cp:revision>1</cp:revision>
  <dc:subject/>
  <dc:title/>
</cp:coreProperties>
</file>